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6E2CB" w14:textId="77777777" w:rsidR="007E7FAF" w:rsidRDefault="006C293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5EC759D0" w14:textId="77777777" w:rsidR="007E7FAF" w:rsidRDefault="007E7FA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CD7920" w14:textId="768B8D89" w:rsidR="007E7FAF" w:rsidRDefault="006C293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553148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</w:p>
    <w:p w14:paraId="05AC7E12" w14:textId="77777777" w:rsidR="007E7FAF" w:rsidRDefault="006C293B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xplanatory Sequential Study Design of Provider Experiences of MBC </w:t>
      </w:r>
    </w:p>
    <w:p w14:paraId="456D29EB" w14:textId="77777777" w:rsidR="007E7FAF" w:rsidRDefault="007E7FAF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7EDEAC0" w14:textId="77777777" w:rsidR="007E7FAF" w:rsidRDefault="007E7FA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537B13" w14:textId="77777777" w:rsidR="007E7FAF" w:rsidRDefault="006C293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73718E8B" wp14:editId="667671F7">
            <wp:extent cx="8229600" cy="2924659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t="14794" b="2216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9246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A57201" w14:textId="781F15F8" w:rsidR="007E7FAF" w:rsidRDefault="006C293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otes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BC = Measurement-Based Care; CSA = Collect, Share, Act Model.  Mixed Methods </w:t>
      </w:r>
      <w:r w:rsidR="00836B91">
        <w:rPr>
          <w:rFonts w:ascii="Times New Roman" w:eastAsia="Times New Roman" w:hAnsi="Times New Roman" w:cs="Times New Roman"/>
          <w:sz w:val="24"/>
          <w:szCs w:val="24"/>
        </w:rPr>
        <w:t>figure adapted fr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Creswell, A Concise Introduction to Mixed Methods Research (2015). </w:t>
      </w:r>
      <w:r w:rsidR="00836B91">
        <w:rPr>
          <w:rFonts w:ascii="Times New Roman" w:eastAsia="Times New Roman" w:hAnsi="Times New Roman" w:cs="Times New Roman"/>
          <w:sz w:val="24"/>
          <w:szCs w:val="24"/>
        </w:rPr>
        <w:t xml:space="preserve">See reference list. </w:t>
      </w:r>
    </w:p>
    <w:p w14:paraId="64134BA1" w14:textId="77777777" w:rsidR="007E7FAF" w:rsidRDefault="007E7FA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495354" w14:textId="77777777" w:rsidR="007E7FAF" w:rsidRDefault="007E7FA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0E9050" w14:textId="77777777" w:rsidR="007E7FAF" w:rsidRDefault="007E7FA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C31BE3" w14:textId="77777777" w:rsidR="007E7FAF" w:rsidRDefault="007E7FA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11B09A" w14:textId="77777777" w:rsidR="007E7FAF" w:rsidRDefault="007E7FA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5B0D551" w14:textId="77777777" w:rsidR="007E7FAF" w:rsidRDefault="007E7FA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BF4684F" w14:textId="62C1C0D2" w:rsidR="007E7FAF" w:rsidRDefault="006C293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553148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2. </w:t>
      </w:r>
    </w:p>
    <w:p w14:paraId="5A52570B" w14:textId="77777777" w:rsidR="007E7FAF" w:rsidRDefault="006C293B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xample of Individual Item Analysis Used to Generate Heatmap of Quantitative Survey Results </w:t>
      </w:r>
    </w:p>
    <w:p w14:paraId="23E2319E" w14:textId="77777777" w:rsidR="007E7FAF" w:rsidRDefault="007E7FAF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7962E1A" w14:textId="77777777" w:rsidR="007E7FAF" w:rsidRDefault="006C293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68FEFA27" wp14:editId="18CF99D0">
            <wp:extent cx="7291388" cy="4634281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91388" cy="46342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735BA9" w14:textId="77777777" w:rsidR="007E7FAF" w:rsidRDefault="007E7FA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902F6C" w14:textId="77777777" w:rsidR="007E7FAF" w:rsidRDefault="006C293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19781196" w14:textId="3E0F2277" w:rsidR="007E7FAF" w:rsidRDefault="006C293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836B9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553148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36B91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14:paraId="2E4768AE" w14:textId="77777777" w:rsidR="007E7FAF" w:rsidRDefault="006C293B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pplying Patterns from Quantitative Findings to Narrow and Refine Focus Group Guide Approach</w:t>
      </w:r>
    </w:p>
    <w:p w14:paraId="0487B61A" w14:textId="77777777" w:rsidR="007E7FAF" w:rsidRDefault="007E7FAF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Style w:val="a3"/>
        <w:tblW w:w="129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010"/>
        <w:gridCol w:w="3100"/>
        <w:gridCol w:w="4050"/>
        <w:gridCol w:w="4800"/>
      </w:tblGrid>
      <w:tr w:rsidR="007E7FAF" w14:paraId="452B89B1" w14:textId="77777777">
        <w:tc>
          <w:tcPr>
            <w:tcW w:w="101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1C395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hase </w:t>
            </w:r>
          </w:p>
          <w:p w14:paraId="7299178C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94FB1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mplified Observations from Surveys (Takeaways)</w:t>
            </w:r>
          </w:p>
        </w:tc>
        <w:tc>
          <w:tcPr>
            <w:tcW w:w="405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320A1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cisions for Focus Group Guide </w:t>
            </w:r>
          </w:p>
          <w:p w14:paraId="0967868D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17C54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xample Focus Group Prompts </w:t>
            </w:r>
          </w:p>
        </w:tc>
      </w:tr>
      <w:tr w:rsidR="007E7FAF" w14:paraId="7379C7A2" w14:textId="77777777">
        <w:trPr>
          <w:trHeight w:val="659"/>
        </w:trPr>
        <w:tc>
          <w:tcPr>
            <w:tcW w:w="1010" w:type="dxa"/>
            <w:tcBorders>
              <w:top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4E29B6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ect</w:t>
            </w:r>
          </w:p>
        </w:tc>
        <w:tc>
          <w:tcPr>
            <w:tcW w:w="3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A2FFDC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vider acceptability of CAT-MH was neutral, and their trust in the data accuracy did not increase.  </w:t>
            </w:r>
          </w:p>
          <w:p w14:paraId="373E8579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9331D2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iders did not think MBC was benefitting all patients equally; this result was unanimous and consistent.</w:t>
            </w:r>
          </w:p>
        </w:tc>
        <w:tc>
          <w:tcPr>
            <w:tcW w:w="4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EB2E57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cus questions on process sub-steps related to:</w:t>
            </w:r>
          </w:p>
          <w:p w14:paraId="525D8C8E" w14:textId="77777777" w:rsidR="007E7FAF" w:rsidRDefault="006C293B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A Sub-Domain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plaining rationale for MBC </w:t>
            </w:r>
          </w:p>
          <w:p w14:paraId="69E61254" w14:textId="77777777" w:rsidR="007E7FAF" w:rsidRDefault="006C293B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quity Ques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Offering equal opportunity for patients to engage in MBC data collection</w:t>
            </w:r>
          </w:p>
        </w:tc>
        <w:tc>
          <w:tcPr>
            <w:tcW w:w="4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5A0C30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How do you see your role in the process of introducing MBC to patients?”</w:t>
            </w:r>
          </w:p>
          <w:p w14:paraId="2B9267F4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2AAABF4D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What do you think still needs to happen to ensure all patients can take the CAT-MH?” </w:t>
            </w:r>
          </w:p>
        </w:tc>
      </w:tr>
      <w:tr w:rsidR="007E7FAF" w14:paraId="3C3ACDEE" w14:textId="77777777">
        <w:trPr>
          <w:trHeight w:val="659"/>
        </w:trPr>
        <w:tc>
          <w:tcPr>
            <w:tcW w:w="10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EC89D0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e</w:t>
            </w:r>
          </w:p>
          <w:p w14:paraId="0A6FC310" w14:textId="77777777" w:rsidR="007E7FAF" w:rsidRDefault="007E7FAF">
            <w:pPr>
              <w:widowControl w:val="0"/>
              <w:spacing w:line="240" w:lineRule="auto"/>
              <w:ind w:left="318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9AEFC3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viders' sense that discussing CAT-MH in visit was feasible decreased slightly. Meanwhile, they were neutral to negative regarding whether using CAT-MH improved common understanding and mutual trust with patients. </w:t>
            </w:r>
          </w:p>
          <w:p w14:paraId="5EECF975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  <w:p w14:paraId="442AF3D1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iders did not think MBC was benefitting all patients equally; this result was unanimous and consistent.</w:t>
            </w:r>
          </w:p>
          <w:p w14:paraId="3ED86B7F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A0C76C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cus questions on process sub-steps related to:</w:t>
            </w:r>
          </w:p>
          <w:p w14:paraId="260F3D5F" w14:textId="77777777" w:rsidR="007E7FAF" w:rsidRDefault="006C293B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A Sub-Domain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erifying that the score reflects the clients’ subjective sense of mood, symptoms, and/or functioning </w:t>
            </w:r>
          </w:p>
          <w:p w14:paraId="31B235C3" w14:textId="77777777" w:rsidR="007E7FAF" w:rsidRDefault="006C293B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quity Ques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Offering equal opportunity for patients to view and discuss MBC measures with providers</w:t>
            </w:r>
          </w:p>
          <w:p w14:paraId="1CC541EC" w14:textId="77777777" w:rsidR="007E7FAF" w:rsidRDefault="006C293B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herapeutic Alli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Understanding how the MBC “Share” phase impacts Therapeutic Alliance</w:t>
            </w:r>
          </w:p>
          <w:p w14:paraId="567ECA88" w14:textId="77777777" w:rsidR="007E7FAF" w:rsidRDefault="007E7FAF">
            <w:pPr>
              <w:widowControl w:val="0"/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2CAE67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Overall, how has your experience been with reviewing data together with patients?”</w:t>
            </w:r>
          </w:p>
          <w:p w14:paraId="222B8DF2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F13F4C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How has it impacted your work when CAT-MH scores have confirmed or been contrary to a working diagnosis?”</w:t>
            </w:r>
          </w:p>
          <w:p w14:paraId="71164443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45AFB4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What do you think still needs to happen so that all patients have equal opportunity to engage in meaningful discussion with providers about their results?”</w:t>
            </w:r>
          </w:p>
          <w:p w14:paraId="527285D9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85C09C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How has CAT-MH impacted your relationship with patients?”</w:t>
            </w:r>
          </w:p>
        </w:tc>
      </w:tr>
      <w:tr w:rsidR="007E7FAF" w14:paraId="1D15F393" w14:textId="77777777">
        <w:tc>
          <w:tcPr>
            <w:tcW w:w="1010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FAF236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t </w:t>
            </w:r>
          </w:p>
        </w:tc>
        <w:tc>
          <w:tcPr>
            <w:tcW w:w="3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2AD7C9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iders’ sense that using CAT-MH helped set priorities for visit or impact treatment recommendations or collaborative decision making improved slightly over time, but remained relatively neutral.</w:t>
            </w:r>
          </w:p>
          <w:p w14:paraId="0AA50F84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50F817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iders did not think MBC was benefitting all patients equally; this result was unanimous and consistent.</w:t>
            </w:r>
          </w:p>
          <w:p w14:paraId="324A92F3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F45335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cus questions on process sub-steps related to:</w:t>
            </w:r>
          </w:p>
          <w:p w14:paraId="45291DC7" w14:textId="77777777" w:rsidR="007E7FAF" w:rsidRDefault="006C293B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SA Sub-Domains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raising meaning of data in terms of patient’s trajectory; determining if adjustments should be made collaboratively</w:t>
            </w:r>
          </w:p>
          <w:p w14:paraId="55682924" w14:textId="77777777" w:rsidR="007E7FAF" w:rsidRDefault="006C293B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quity Ques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Offering equal opportunity for patients to benefit from the MBC processes </w:t>
            </w:r>
          </w:p>
          <w:p w14:paraId="17FF3FB8" w14:textId="77777777" w:rsidR="007E7FAF" w:rsidRDefault="006C293B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herapeutic Alli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Understanding how engaging in shared decisions around treatment using MBC impacts Therapeutic Alliance</w:t>
            </w:r>
          </w:p>
        </w:tc>
        <w:tc>
          <w:tcPr>
            <w:tcW w:w="4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3C3010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Have you used CAT-MH data with patients to modify treatment?” </w:t>
            </w:r>
          </w:p>
          <w:p w14:paraId="3E0CB4D2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81C26C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Can you share some examples where you have used CAT-MH data to engage in collaborative decision-making with your patients?”</w:t>
            </w:r>
          </w:p>
          <w:p w14:paraId="750C4C73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DDBFDA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What do you think still needs to happen so that all patients have an equal chance in having their treatment being improved based on the scores?”</w:t>
            </w:r>
          </w:p>
        </w:tc>
      </w:tr>
    </w:tbl>
    <w:p w14:paraId="6E2E1F19" w14:textId="65A9F177" w:rsidR="007E7FAF" w:rsidRDefault="006C293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836B9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553148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36B91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 </w:t>
      </w:r>
    </w:p>
    <w:p w14:paraId="1A7B74E5" w14:textId="0FAF143A" w:rsidR="007E7FAF" w:rsidRPr="00836B91" w:rsidRDefault="006C293B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Qualitative Coding Tree Used for Qualitative Coding of Focus Group Data </w:t>
      </w:r>
    </w:p>
    <w:tbl>
      <w:tblPr>
        <w:tblStyle w:val="a4"/>
        <w:tblW w:w="1369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2039"/>
        <w:gridCol w:w="1860"/>
        <w:gridCol w:w="7666"/>
      </w:tblGrid>
      <w:tr w:rsidR="007E7FAF" w14:paraId="332DB034" w14:textId="77777777">
        <w:tc>
          <w:tcPr>
            <w:tcW w:w="213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03C27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 1 Codes</w:t>
            </w:r>
          </w:p>
          <w:p w14:paraId="7450582A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ualitative Focus Group Domain)</w:t>
            </w:r>
          </w:p>
        </w:tc>
        <w:tc>
          <w:tcPr>
            <w:tcW w:w="203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345B5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 2 Codes</w:t>
            </w:r>
          </w:p>
          <w:p w14:paraId="1AA613BD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Outcomes)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EB1C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 3 Cod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4FB8CE1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Direction of Influence on Outcome)</w:t>
            </w:r>
          </w:p>
        </w:tc>
        <w:tc>
          <w:tcPr>
            <w:tcW w:w="766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6963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 4 Codes</w:t>
            </w:r>
          </w:p>
          <w:p w14:paraId="37CF9FAE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Subdomains of Level 1 Code) </w:t>
            </w:r>
          </w:p>
        </w:tc>
      </w:tr>
      <w:tr w:rsidR="007E7FAF" w14:paraId="73CC12C0" w14:textId="77777777">
        <w:trPr>
          <w:trHeight w:val="659"/>
        </w:trPr>
        <w:tc>
          <w:tcPr>
            <w:tcW w:w="2130" w:type="dxa"/>
            <w:tcBorders>
              <w:top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CD7F99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lect </w:t>
            </w:r>
          </w:p>
          <w:p w14:paraId="38A50013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e</w:t>
            </w:r>
          </w:p>
          <w:p w14:paraId="2D00BD88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</w:t>
            </w:r>
          </w:p>
          <w:p w14:paraId="1073E213" w14:textId="77777777" w:rsidR="007E7FAF" w:rsidRDefault="007E7FAF">
            <w:pPr>
              <w:widowControl w:val="0"/>
              <w:spacing w:line="240" w:lineRule="auto"/>
              <w:ind w:left="318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B4BA4F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cceptability: </w:t>
            </w:r>
          </w:p>
          <w:p w14:paraId="585C4682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roviders like how [C, S,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 ]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s working</w:t>
            </w:r>
          </w:p>
          <w:p w14:paraId="6709D2F3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14:paraId="7EEE996D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ppropriateness: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viders think we should be doing</w:t>
            </w:r>
          </w:p>
          <w:p w14:paraId="2280F30B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[C, S, A] as indicated </w:t>
            </w:r>
          </w:p>
          <w:p w14:paraId="47F8BDFE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14:paraId="2C9DA0AD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asibility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629D9CD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viders are able to do [C, S, A]</w:t>
            </w:r>
          </w:p>
          <w:p w14:paraId="7E9555DA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0B77DE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quity: </w:t>
            </w:r>
          </w:p>
          <w:p w14:paraId="4D025A3C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viders find [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,S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A] implementation equitable; or impact of [C,S,A] is equitable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4CA0C9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ence Rating: </w:t>
            </w:r>
          </w:p>
          <w:p w14:paraId="0CC13BEE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mples or factors that increase (+1), decrease (-1),</w:t>
            </w:r>
          </w:p>
          <w:p w14:paraId="6C24C524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have mixed impact (0) </w:t>
            </w:r>
          </w:p>
          <w:p w14:paraId="59ABF24F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Level 2 outcomes within each CSA step </w:t>
            </w:r>
          </w:p>
          <w:p w14:paraId="347BA0D5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D5E6F2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/A codes applied to speculative examples. </w:t>
            </w:r>
          </w:p>
        </w:tc>
        <w:tc>
          <w:tcPr>
            <w:tcW w:w="76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09840A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lect Stage Subdomains</w:t>
            </w:r>
          </w:p>
          <w:p w14:paraId="5A1B6154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lain: Introduce MBC to patient</w:t>
            </w:r>
          </w:p>
          <w:p w14:paraId="6771AA5B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lect: Discuss why you chose measures; involve the client when possible </w:t>
            </w:r>
          </w:p>
          <w:p w14:paraId="0EA152E8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minister: Measure regularly and repeatedly as standard care </w:t>
            </w:r>
          </w:p>
          <w:p w14:paraId="5DF64CB2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ntralized Workflow or System-Level Collect Activities* </w:t>
            </w:r>
          </w:p>
          <w:p w14:paraId="4CE92E44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A0CC3C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hare Stage Subdomains</w:t>
            </w:r>
          </w:p>
          <w:p w14:paraId="3BC7D1FE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: Report data to client, explain what it means, highlight relevant areas</w:t>
            </w:r>
          </w:p>
          <w:p w14:paraId="7BCFDFF3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ify: Verify score reflects clients’ sense of mood, symptoms, or functioning</w:t>
            </w:r>
          </w:p>
          <w:p w14:paraId="70CF75F2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pture: Capture data in medical record/progress note </w:t>
            </w:r>
          </w:p>
          <w:p w14:paraId="61ECAABD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ized Workflow or System-Level Share Activities*</w:t>
            </w:r>
          </w:p>
          <w:p w14:paraId="4F5F0F2B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D5BDCA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ct Stage Subdomains </w:t>
            </w:r>
          </w:p>
          <w:p w14:paraId="7EDEA7B3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raise: Assess meaning of the data with respect to trajectory</w:t>
            </w:r>
          </w:p>
          <w:p w14:paraId="3ED47C82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termine: Decide whether adjustments should be made</w:t>
            </w:r>
          </w:p>
          <w:p w14:paraId="78B95214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instorm: Engage collaboratively with client to discuss possible options</w:t>
            </w:r>
          </w:p>
          <w:p w14:paraId="788EB4B6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ose: Collaboratively agree on plan of action</w:t>
            </w:r>
          </w:p>
          <w:p w14:paraId="15B7963E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frame: Agree on timeframe for re-evaluating</w:t>
            </w:r>
          </w:p>
          <w:p w14:paraId="3F0B8032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cument: Document discussion and decisions in client chart </w:t>
            </w:r>
          </w:p>
          <w:p w14:paraId="3741D66E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ntralized Workflow or System-Level Act Activities* </w:t>
            </w:r>
          </w:p>
        </w:tc>
      </w:tr>
      <w:tr w:rsidR="007E7FAF" w14:paraId="7B0DA9C0" w14:textId="77777777"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F832F4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eutic Alliance</w:t>
            </w:r>
          </w:p>
        </w:tc>
        <w:tc>
          <w:tcPr>
            <w:tcW w:w="20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C7A75D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BC Impacts Therapeutic Alliance</w:t>
            </w:r>
          </w:p>
          <w:p w14:paraId="486C63D7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13F0CC5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eutic Alliance Impacts MBC*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D996FD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ence Rating:</w:t>
            </w:r>
          </w:p>
          <w:p w14:paraId="3882554F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rection of relationship between MBC and TA, or TA and MBC </w:t>
            </w:r>
          </w:p>
          <w:p w14:paraId="7B0F7E34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1, 0, +1, n/a)</w:t>
            </w:r>
          </w:p>
        </w:tc>
        <w:tc>
          <w:tcPr>
            <w:tcW w:w="76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698E2C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BC comes between provider and patient to threaten or create rupture in TA</w:t>
            </w:r>
          </w:p>
          <w:p w14:paraId="187FFC70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BC enhances TA between patient and provider </w:t>
            </w:r>
          </w:p>
          <w:p w14:paraId="01040EFC" w14:textId="77777777" w:rsidR="007E7FAF" w:rsidRDefault="007E7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BF992A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 enhances the ability to perform one of the steps of the CSA* </w:t>
            </w:r>
          </w:p>
          <w:p w14:paraId="38639BE7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 enhances positive impact, or mitigates unintended consequences, of MBC*</w:t>
            </w:r>
          </w:p>
          <w:p w14:paraId="6060C25F" w14:textId="77777777" w:rsidR="007E7FAF" w:rsidRDefault="006C29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 itself, or concerns about preserving TA, negatively impacts MBC processes in CSA steps* </w:t>
            </w:r>
          </w:p>
        </w:tc>
      </w:tr>
    </w:tbl>
    <w:p w14:paraId="56361286" w14:textId="5801A36E" w:rsidR="007E7FAF" w:rsidRDefault="006C293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s: *Indicates an inductive code derived from the data; not a-priori (deductive). Subdomains of Collect, Share, Act stages are drawn from the CSA model itself (Barber &amp; Resnick, 2022); we shorten the full description of these clinical process sub-steps for brevity of presentation. </w:t>
      </w:r>
    </w:p>
    <w:p w14:paraId="51E7A0BB" w14:textId="249404FB" w:rsidR="00836B91" w:rsidRPr="00836B91" w:rsidRDefault="00836B9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36B9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References: </w:t>
      </w:r>
    </w:p>
    <w:p w14:paraId="5D8FCD80" w14:textId="70CB89CE" w:rsidR="00836B91" w:rsidRDefault="00836B9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102184C" w14:textId="485B91C8" w:rsidR="00836B91" w:rsidRDefault="00836B91">
      <w:pPr>
        <w:rPr>
          <w:rFonts w:ascii="Times New Roman" w:eastAsia="Times New Roman" w:hAnsi="Times New Roman" w:cs="Times New Roman"/>
          <w:sz w:val="24"/>
          <w:szCs w:val="24"/>
        </w:rPr>
      </w:pPr>
      <w:r w:rsidRPr="00836B91">
        <w:rPr>
          <w:rFonts w:ascii="Times New Roman" w:eastAsia="Times New Roman" w:hAnsi="Times New Roman" w:cs="Times New Roman"/>
          <w:sz w:val="24"/>
          <w:szCs w:val="24"/>
        </w:rPr>
        <w:t>Creswell J. W. (2015). A concise introduction to mixed methods research. Sage.</w:t>
      </w:r>
    </w:p>
    <w:p w14:paraId="7BF47261" w14:textId="77777777" w:rsidR="00836B91" w:rsidRDefault="00836B9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734AA1" w14:textId="7619B584" w:rsidR="00836B91" w:rsidRDefault="00836B91">
      <w:pPr>
        <w:rPr>
          <w:rFonts w:ascii="Times New Roman" w:eastAsia="Times New Roman" w:hAnsi="Times New Roman" w:cs="Times New Roman"/>
          <w:sz w:val="24"/>
          <w:szCs w:val="24"/>
        </w:rPr>
      </w:pPr>
      <w:r w:rsidRPr="00836B91">
        <w:rPr>
          <w:rFonts w:ascii="Times New Roman" w:eastAsia="Times New Roman" w:hAnsi="Times New Roman" w:cs="Times New Roman"/>
          <w:sz w:val="24"/>
          <w:szCs w:val="24"/>
        </w:rPr>
        <w:t>Barber J, Resnick SG. Collect, Share, Act: A transtheoretical clinical model for doing measurement-based care in mental health treatment. Psychological services. 2023;20(S2):150.</w:t>
      </w:r>
    </w:p>
    <w:p w14:paraId="3AB279BF" w14:textId="6BF5798A" w:rsidR="00836B91" w:rsidRDefault="00836B9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3448537" w14:textId="77777777" w:rsidR="00836B91" w:rsidRDefault="00836B91"/>
    <w:sectPr w:rsidR="00836B91">
      <w:headerReference w:type="default" r:id="rId10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77909" w14:textId="77777777" w:rsidR="00D75C9D" w:rsidRDefault="00D75C9D">
      <w:pPr>
        <w:spacing w:line="240" w:lineRule="auto"/>
      </w:pPr>
      <w:r>
        <w:separator/>
      </w:r>
    </w:p>
  </w:endnote>
  <w:endnote w:type="continuationSeparator" w:id="0">
    <w:p w14:paraId="7FCF3E22" w14:textId="77777777" w:rsidR="00D75C9D" w:rsidRDefault="00D75C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5B31B" w14:textId="77777777" w:rsidR="00D75C9D" w:rsidRDefault="00D75C9D">
      <w:pPr>
        <w:spacing w:line="240" w:lineRule="auto"/>
      </w:pPr>
      <w:r>
        <w:separator/>
      </w:r>
    </w:p>
  </w:footnote>
  <w:footnote w:type="continuationSeparator" w:id="0">
    <w:p w14:paraId="5D10A4EC" w14:textId="77777777" w:rsidR="00D75C9D" w:rsidRDefault="00D75C9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267FF" w14:textId="77777777" w:rsidR="007E7FAF" w:rsidRDefault="006C293B">
    <w:pPr>
      <w:spacing w:line="240" w:lineRule="auto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>PROVIDER EXPERIENCES OF MEASUREMENT-BASED CA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E443C"/>
    <w:multiLevelType w:val="multilevel"/>
    <w:tmpl w:val="DFD803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05B6FCF"/>
    <w:multiLevelType w:val="multilevel"/>
    <w:tmpl w:val="6CFA26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7990A4B"/>
    <w:multiLevelType w:val="multilevel"/>
    <w:tmpl w:val="34DC50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FAF"/>
    <w:rsid w:val="001417C0"/>
    <w:rsid w:val="00553148"/>
    <w:rsid w:val="006C293B"/>
    <w:rsid w:val="007E7FAF"/>
    <w:rsid w:val="00836B91"/>
    <w:rsid w:val="00D7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06E29"/>
  <w15:docId w15:val="{F1AC1C7E-6F76-4654-815F-3F1ED6F71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6B9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B91"/>
  </w:style>
  <w:style w:type="paragraph" w:styleId="Footer">
    <w:name w:val="footer"/>
    <w:basedOn w:val="Normal"/>
    <w:link w:val="FooterChar"/>
    <w:uiPriority w:val="99"/>
    <w:unhideWhenUsed/>
    <w:rsid w:val="00836B9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EjYG5G4Lw9k3hRO70gPc0EeDUYw==">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2</Words>
  <Characters>5318</Characters>
  <Application>Microsoft Office Word</Application>
  <DocSecurity>0</DocSecurity>
  <Lines>44</Lines>
  <Paragraphs>12</Paragraphs>
  <ScaleCrop>false</ScaleCrop>
  <Company/>
  <LinksUpToDate>false</LinksUpToDate>
  <CharactersWithSpaces>6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govac, Ana</dc:creator>
  <cp:lastModifiedBy>Progovac, Ana</cp:lastModifiedBy>
  <cp:revision>3</cp:revision>
  <dcterms:created xsi:type="dcterms:W3CDTF">2025-08-22T21:39:00Z</dcterms:created>
  <dcterms:modified xsi:type="dcterms:W3CDTF">2025-08-22T21:40:00Z</dcterms:modified>
</cp:coreProperties>
</file>